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D2901" w14:textId="08A2448C" w:rsidR="00F059CA" w:rsidRDefault="00F059CA" w:rsidP="00F059CA">
      <w:pPr>
        <w:spacing w:line="240" w:lineRule="auto"/>
        <w:ind w:firstLine="720"/>
        <w:rPr>
          <w:rFonts w:asciiTheme="minorBidi" w:hAnsiTheme="minorBidi"/>
          <w:b/>
          <w:bCs/>
          <w:color w:val="4472C4" w:themeColor="accent1"/>
          <w:sz w:val="26"/>
          <w:szCs w:val="26"/>
        </w:rPr>
      </w:pPr>
    </w:p>
    <w:p w14:paraId="4F446476" w14:textId="77777777" w:rsidR="00067204" w:rsidRDefault="00067204" w:rsidP="002C76A9">
      <w:pPr>
        <w:rPr>
          <w:b/>
          <w:bCs/>
          <w:noProof/>
          <w:sz w:val="32"/>
          <w:szCs w:val="32"/>
          <w:lang w:val="en-IE"/>
        </w:rPr>
      </w:pPr>
    </w:p>
    <w:p w14:paraId="5687695A" w14:textId="5C37444F" w:rsidR="00020DC9" w:rsidRPr="002C76A9" w:rsidRDefault="00367ACD" w:rsidP="002C76A9">
      <w:pPr>
        <w:rPr>
          <w:b/>
          <w:bCs/>
          <w:noProof/>
          <w:sz w:val="32"/>
          <w:szCs w:val="32"/>
          <w:lang w:val="en-IE"/>
        </w:rPr>
      </w:pPr>
      <w:r w:rsidRPr="001367F0">
        <w:rPr>
          <w:b/>
          <w:bCs/>
          <w:noProof/>
          <w:sz w:val="32"/>
          <w:szCs w:val="32"/>
          <w:lang w:val="en-IE"/>
        </w:rPr>
        <w:t>Appe</w:t>
      </w:r>
      <w:r>
        <w:rPr>
          <w:b/>
          <w:bCs/>
          <w:noProof/>
          <w:sz w:val="32"/>
          <w:szCs w:val="32"/>
          <w:lang w:val="en-IE"/>
        </w:rPr>
        <w:t>n</w:t>
      </w:r>
      <w:r w:rsidRPr="001367F0">
        <w:rPr>
          <w:b/>
          <w:bCs/>
          <w:noProof/>
          <w:sz w:val="32"/>
          <w:szCs w:val="32"/>
          <w:lang w:val="en-IE"/>
        </w:rPr>
        <w:t>dix 1</w:t>
      </w:r>
      <w:bookmarkStart w:id="0" w:name="_Hlk95672740"/>
      <w:r w:rsidR="002C76A9">
        <w:rPr>
          <w:b/>
          <w:bCs/>
          <w:noProof/>
          <w:sz w:val="32"/>
          <w:szCs w:val="32"/>
          <w:lang w:val="en-IE"/>
        </w:rPr>
        <w:t xml:space="preserve">: </w:t>
      </w:r>
      <w:r w:rsidR="002C76A9" w:rsidRPr="002C76A9">
        <w:rPr>
          <w:rFonts w:cstheme="minorHAnsi"/>
          <w:b/>
          <w:bCs/>
          <w:sz w:val="32"/>
          <w:szCs w:val="32"/>
          <w:lang w:val="en-IE"/>
        </w:rPr>
        <w:t>Criteria for shortened life expectancy</w:t>
      </w:r>
      <w:bookmarkEnd w:id="0"/>
    </w:p>
    <w:p w14:paraId="114F001C" w14:textId="78A7A38B" w:rsidR="00F66FB7" w:rsidRDefault="00F059CA" w:rsidP="00F059CA">
      <w:pPr>
        <w:spacing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</w:t>
      </w:r>
    </w:p>
    <w:p w14:paraId="4CC0034F" w14:textId="4BBD4F9F" w:rsidR="00F262F4" w:rsidRDefault="00F262F4" w:rsidP="0003666E">
      <w:pPr>
        <w:ind w:right="169"/>
        <w:jc w:val="both"/>
      </w:pPr>
      <w:r>
        <w:t>Patients meeting the criterion of ‘</w:t>
      </w:r>
      <w:r w:rsidRPr="00C6104F">
        <w:rPr>
          <w:i/>
          <w:iCs/>
        </w:rPr>
        <w:t>shortened life expectancy</w:t>
      </w:r>
      <w:r>
        <w:t xml:space="preserve">’ would have to have met </w:t>
      </w:r>
      <w:r>
        <w:rPr>
          <w:rFonts w:cstheme="minorHAnsi"/>
        </w:rPr>
        <w:t>≥</w:t>
      </w:r>
      <w:r>
        <w:t>1 criterion</w:t>
      </w:r>
      <w:r w:rsidR="00C6104F" w:rsidRPr="00C6104F">
        <w:rPr>
          <w:vertAlign w:val="superscript"/>
          <w:lang w:val="en-IE"/>
        </w:rPr>
        <w:t>1</w:t>
      </w:r>
      <w:r>
        <w:t>:</w:t>
      </w:r>
    </w:p>
    <w:p w14:paraId="7D4BB8D9" w14:textId="77777777" w:rsidR="00F262F4" w:rsidRDefault="00F262F4" w:rsidP="0003666E">
      <w:pPr>
        <w:pStyle w:val="ListParagraph"/>
        <w:numPr>
          <w:ilvl w:val="0"/>
          <w:numId w:val="18"/>
        </w:numPr>
        <w:ind w:right="169"/>
        <w:jc w:val="both"/>
      </w:pPr>
      <w:r w:rsidRPr="007B2325">
        <w:t>Where ‘no’ is the answer to the question, ‘</w:t>
      </w:r>
      <w:r w:rsidRPr="00C6104F">
        <w:rPr>
          <w:i/>
          <w:iCs/>
        </w:rPr>
        <w:t>would you be surprised if this person were to die in the next 6 to 12 months?</w:t>
      </w:r>
      <w:r w:rsidRPr="007B2325">
        <w:t xml:space="preserve">’ </w:t>
      </w:r>
    </w:p>
    <w:p w14:paraId="5CFF6427" w14:textId="77777777" w:rsidR="00F262F4" w:rsidRDefault="00F262F4" w:rsidP="0003666E">
      <w:pPr>
        <w:pStyle w:val="ListParagraph"/>
        <w:numPr>
          <w:ilvl w:val="0"/>
          <w:numId w:val="18"/>
        </w:numPr>
        <w:ind w:right="169"/>
        <w:jc w:val="both"/>
      </w:pPr>
      <w:r w:rsidRPr="007B2325">
        <w:t>Where a patient with advanced disease is making a choice for comfort care rather than curative treatment</w:t>
      </w:r>
      <w:r>
        <w:t>.</w:t>
      </w:r>
    </w:p>
    <w:p w14:paraId="4CB207CE" w14:textId="77777777" w:rsidR="00F262F4" w:rsidRDefault="00F262F4" w:rsidP="0003666E">
      <w:pPr>
        <w:pStyle w:val="ListParagraph"/>
        <w:numPr>
          <w:ilvl w:val="0"/>
          <w:numId w:val="18"/>
        </w:numPr>
        <w:ind w:right="169"/>
        <w:jc w:val="both"/>
      </w:pPr>
      <w:r w:rsidRPr="007B2325">
        <w:t>Where help is required for multiple activities of daily living, either at home or in care home due to:</w:t>
      </w:r>
    </w:p>
    <w:p w14:paraId="64E2494B" w14:textId="77777777" w:rsidR="00F262F4" w:rsidRDefault="00F262F4" w:rsidP="0003666E">
      <w:pPr>
        <w:pStyle w:val="ListParagraph"/>
        <w:numPr>
          <w:ilvl w:val="1"/>
          <w:numId w:val="18"/>
        </w:numPr>
        <w:ind w:right="169"/>
        <w:jc w:val="both"/>
      </w:pPr>
      <w:r w:rsidRPr="007B2325">
        <w:t>advanced organ failure</w:t>
      </w:r>
    </w:p>
    <w:p w14:paraId="5822ABD2" w14:textId="15FC4550" w:rsidR="00F262F4" w:rsidRDefault="00F262F4" w:rsidP="0003666E">
      <w:pPr>
        <w:pStyle w:val="ListParagraph"/>
        <w:numPr>
          <w:ilvl w:val="1"/>
          <w:numId w:val="18"/>
        </w:numPr>
        <w:ind w:right="169"/>
        <w:jc w:val="both"/>
      </w:pPr>
      <w:r w:rsidRPr="007B2325">
        <w:t xml:space="preserve">multiple </w:t>
      </w:r>
      <w:proofErr w:type="gramStart"/>
      <w:r w:rsidRPr="007B2325">
        <w:t>comorbidity</w:t>
      </w:r>
      <w:proofErr w:type="gramEnd"/>
      <w:r w:rsidRPr="007B2325">
        <w:t xml:space="preserve"> giving significant impairment in day</w:t>
      </w:r>
      <w:r w:rsidR="001B5D21">
        <w:t>-</w:t>
      </w:r>
      <w:r w:rsidRPr="007B2325">
        <w:t>to</w:t>
      </w:r>
      <w:r w:rsidR="001B5D21">
        <w:t>-</w:t>
      </w:r>
      <w:r w:rsidRPr="007B2325">
        <w:t>day function</w:t>
      </w:r>
    </w:p>
    <w:p w14:paraId="45266E81" w14:textId="0604BD97" w:rsidR="00F262F4" w:rsidRDefault="00F262F4" w:rsidP="0003666E">
      <w:pPr>
        <w:pStyle w:val="ListParagraph"/>
        <w:numPr>
          <w:ilvl w:val="1"/>
          <w:numId w:val="18"/>
        </w:numPr>
        <w:ind w:right="169"/>
        <w:jc w:val="both"/>
      </w:pPr>
      <w:r w:rsidRPr="007B2325">
        <w:t>advanced dementia</w:t>
      </w:r>
      <w:r w:rsidR="001B5D21">
        <w:t>.</w:t>
      </w:r>
    </w:p>
    <w:p w14:paraId="6E6A352F" w14:textId="77777777" w:rsidR="00F262F4" w:rsidRDefault="00F262F4" w:rsidP="0003666E">
      <w:pPr>
        <w:ind w:right="169"/>
        <w:jc w:val="both"/>
      </w:pPr>
    </w:p>
    <w:p w14:paraId="7B87429C" w14:textId="09FBB867" w:rsidR="00F262F4" w:rsidRPr="001B5D21" w:rsidRDefault="00C6104F" w:rsidP="0003666E">
      <w:pPr>
        <w:ind w:right="169"/>
        <w:jc w:val="both"/>
        <w:rPr>
          <w:lang w:val="en-IE"/>
        </w:rPr>
      </w:pPr>
      <w:r w:rsidRPr="00C6104F">
        <w:rPr>
          <w:vertAlign w:val="superscript"/>
          <w:lang w:val="en-IE"/>
        </w:rPr>
        <w:t>1</w:t>
      </w:r>
      <w:r>
        <w:rPr>
          <w:vertAlign w:val="superscript"/>
          <w:lang w:val="en-IE"/>
        </w:rPr>
        <w:t xml:space="preserve"> </w:t>
      </w:r>
      <w:r w:rsidR="00F262F4" w:rsidRPr="00E636DA">
        <w:t>Scottish Government Polypharmacy Model of Care Group. Polypharmacy Guidance, Realistic Prescribing 3rd Edition, 2018. Scottish Government</w:t>
      </w:r>
      <w:r w:rsidR="001B5D21">
        <w:rPr>
          <w:lang w:val="en-IE"/>
        </w:rPr>
        <w:t>.</w:t>
      </w:r>
    </w:p>
    <w:p w14:paraId="603C0CB7" w14:textId="77777777" w:rsidR="00F66FB7" w:rsidRPr="00F262F4" w:rsidRDefault="00F66FB7" w:rsidP="00F059CA">
      <w:pPr>
        <w:spacing w:line="240" w:lineRule="auto"/>
        <w:rPr>
          <w:rFonts w:cstheme="minorHAnsi"/>
          <w:sz w:val="20"/>
          <w:szCs w:val="20"/>
        </w:rPr>
      </w:pPr>
    </w:p>
    <w:sectPr w:rsidR="00F66FB7" w:rsidRPr="00F262F4" w:rsidSect="002B1509">
      <w:headerReference w:type="default" r:id="rId7"/>
      <w:pgSz w:w="11906" w:h="16838"/>
      <w:pgMar w:top="907" w:right="907" w:bottom="907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9494C" w14:textId="77777777" w:rsidR="00B95BF5" w:rsidRDefault="00B95BF5">
      <w:pPr>
        <w:spacing w:after="0" w:line="240" w:lineRule="auto"/>
      </w:pPr>
      <w:r>
        <w:separator/>
      </w:r>
    </w:p>
  </w:endnote>
  <w:endnote w:type="continuationSeparator" w:id="0">
    <w:p w14:paraId="7DDE01D0" w14:textId="77777777" w:rsidR="00B95BF5" w:rsidRDefault="00B95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A75C5" w14:textId="77777777" w:rsidR="00B95BF5" w:rsidRDefault="00B95BF5">
      <w:pPr>
        <w:spacing w:after="0" w:line="240" w:lineRule="auto"/>
      </w:pPr>
      <w:r>
        <w:separator/>
      </w:r>
    </w:p>
  </w:footnote>
  <w:footnote w:type="continuationSeparator" w:id="0">
    <w:p w14:paraId="2F79130A" w14:textId="77777777" w:rsidR="00B95BF5" w:rsidRDefault="00B95B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F4135" w14:textId="7DC0F692" w:rsidR="00067204" w:rsidRDefault="00A357D7">
    <w:pPr>
      <w:pStyle w:val="Header"/>
    </w:pPr>
    <w:r>
      <w:rPr>
        <w:lang w:val="en-IE"/>
      </w:rPr>
      <w:t>Economic c</w:t>
    </w:r>
    <w:r w:rsidR="00067204" w:rsidRPr="00067204">
      <w:t>ost-benefit analysis of person-centred medicines reviews by general practice pharmacis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418A6"/>
    <w:multiLevelType w:val="hybridMultilevel"/>
    <w:tmpl w:val="0DBE8A10"/>
    <w:lvl w:ilvl="0" w:tplc="083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3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B96679"/>
    <w:multiLevelType w:val="hybridMultilevel"/>
    <w:tmpl w:val="20769DAC"/>
    <w:lvl w:ilvl="0" w:tplc="083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3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0221C0"/>
    <w:multiLevelType w:val="hybridMultilevel"/>
    <w:tmpl w:val="FA426146"/>
    <w:lvl w:ilvl="0" w:tplc="D42EA5BA">
      <w:start w:val="1"/>
      <w:numFmt w:val="bullet"/>
      <w:lvlText w:val=""/>
      <w:lvlJc w:val="left"/>
      <w:pPr>
        <w:ind w:left="1440" w:hanging="360"/>
      </w:pPr>
      <w:rPr>
        <w:rFonts w:ascii="Wingdings" w:hAnsi="Wingdings" w:hint="default"/>
      </w:rPr>
    </w:lvl>
    <w:lvl w:ilvl="1" w:tplc="083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1A4551"/>
    <w:multiLevelType w:val="hybridMultilevel"/>
    <w:tmpl w:val="7C9E224E"/>
    <w:lvl w:ilvl="0" w:tplc="083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3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BE1AE8"/>
    <w:multiLevelType w:val="hybridMultilevel"/>
    <w:tmpl w:val="A6743CEA"/>
    <w:lvl w:ilvl="0" w:tplc="DFB4C20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1C7559"/>
    <w:multiLevelType w:val="hybridMultilevel"/>
    <w:tmpl w:val="A148D5CA"/>
    <w:lvl w:ilvl="0" w:tplc="18090001">
      <w:start w:val="1"/>
      <w:numFmt w:val="bullet"/>
      <w:lvlText w:val=""/>
      <w:lvlJc w:val="left"/>
      <w:pPr>
        <w:ind w:left="-131" w:hanging="360"/>
      </w:pPr>
      <w:rPr>
        <w:rFonts w:ascii="Symbol" w:hAnsi="Symbol" w:hint="default"/>
      </w:rPr>
    </w:lvl>
    <w:lvl w:ilvl="1" w:tplc="9C3643AA">
      <w:numFmt w:val="bullet"/>
      <w:lvlText w:val="-"/>
      <w:lvlJc w:val="left"/>
      <w:pPr>
        <w:ind w:left="589" w:hanging="360"/>
      </w:pPr>
      <w:rPr>
        <w:rFonts w:ascii="Calibri" w:eastAsiaTheme="minorHAnsi" w:hAnsi="Calibri" w:cs="Calibri" w:hint="default"/>
        <w:b w:val="0"/>
      </w:rPr>
    </w:lvl>
    <w:lvl w:ilvl="2" w:tplc="18090005" w:tentative="1">
      <w:start w:val="1"/>
      <w:numFmt w:val="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0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27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4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1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49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5629" w:hanging="360"/>
      </w:pPr>
      <w:rPr>
        <w:rFonts w:ascii="Wingdings" w:hAnsi="Wingdings" w:hint="default"/>
      </w:rPr>
    </w:lvl>
  </w:abstractNum>
  <w:abstractNum w:abstractNumId="6" w15:restartNumberingAfterBreak="0">
    <w:nsid w:val="1CDD7371"/>
    <w:multiLevelType w:val="hybridMultilevel"/>
    <w:tmpl w:val="70B8C724"/>
    <w:lvl w:ilvl="0" w:tplc="083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3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6241FB"/>
    <w:multiLevelType w:val="hybridMultilevel"/>
    <w:tmpl w:val="DAB015BE"/>
    <w:lvl w:ilvl="0" w:tplc="18090001">
      <w:start w:val="1"/>
      <w:numFmt w:val="bullet"/>
      <w:lvlText w:val=""/>
      <w:lvlJc w:val="left"/>
      <w:pPr>
        <w:ind w:left="-131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589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0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27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4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1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49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5629" w:hanging="360"/>
      </w:pPr>
      <w:rPr>
        <w:rFonts w:ascii="Wingdings" w:hAnsi="Wingdings" w:hint="default"/>
      </w:rPr>
    </w:lvl>
  </w:abstractNum>
  <w:abstractNum w:abstractNumId="8" w15:restartNumberingAfterBreak="0">
    <w:nsid w:val="33347F26"/>
    <w:multiLevelType w:val="hybridMultilevel"/>
    <w:tmpl w:val="933AB362"/>
    <w:lvl w:ilvl="0" w:tplc="083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3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E6158DC"/>
    <w:multiLevelType w:val="hybridMultilevel"/>
    <w:tmpl w:val="6E68EC96"/>
    <w:lvl w:ilvl="0" w:tplc="083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3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032CE"/>
    <w:multiLevelType w:val="hybridMultilevel"/>
    <w:tmpl w:val="DA4C0E5C"/>
    <w:lvl w:ilvl="0" w:tplc="9C3643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 w:val="0"/>
      </w:rPr>
    </w:lvl>
    <w:lvl w:ilvl="1" w:tplc="083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D4C1631"/>
    <w:multiLevelType w:val="hybridMultilevel"/>
    <w:tmpl w:val="1402082C"/>
    <w:lvl w:ilvl="0" w:tplc="1809000D">
      <w:start w:val="1"/>
      <w:numFmt w:val="bullet"/>
      <w:lvlText w:val=""/>
      <w:lvlJc w:val="left"/>
      <w:pPr>
        <w:ind w:left="531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251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71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91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411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131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851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71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91" w:hanging="360"/>
      </w:pPr>
      <w:rPr>
        <w:rFonts w:ascii="Wingdings" w:hAnsi="Wingdings" w:hint="default"/>
      </w:rPr>
    </w:lvl>
  </w:abstractNum>
  <w:abstractNum w:abstractNumId="12" w15:restartNumberingAfterBreak="0">
    <w:nsid w:val="4FD02E0A"/>
    <w:multiLevelType w:val="hybridMultilevel"/>
    <w:tmpl w:val="9594BFB6"/>
    <w:lvl w:ilvl="0" w:tplc="4B96310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47C676D"/>
    <w:multiLevelType w:val="hybridMultilevel"/>
    <w:tmpl w:val="04A44118"/>
    <w:lvl w:ilvl="0" w:tplc="083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3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F44758"/>
    <w:multiLevelType w:val="hybridMultilevel"/>
    <w:tmpl w:val="F1EA4870"/>
    <w:lvl w:ilvl="0" w:tplc="8856AD68">
      <w:start w:val="1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5" w15:restartNumberingAfterBreak="0">
    <w:nsid w:val="6EA87D94"/>
    <w:multiLevelType w:val="hybridMultilevel"/>
    <w:tmpl w:val="F548507E"/>
    <w:lvl w:ilvl="0" w:tplc="083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3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3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3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3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3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3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3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3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2920B40"/>
    <w:multiLevelType w:val="hybridMultilevel"/>
    <w:tmpl w:val="6EC273FC"/>
    <w:lvl w:ilvl="0" w:tplc="18090001">
      <w:start w:val="1"/>
      <w:numFmt w:val="bullet"/>
      <w:lvlText w:val=""/>
      <w:lvlJc w:val="left"/>
      <w:pPr>
        <w:ind w:left="-131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589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02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274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46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18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490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5629" w:hanging="360"/>
      </w:pPr>
      <w:rPr>
        <w:rFonts w:ascii="Wingdings" w:hAnsi="Wingdings" w:hint="default"/>
      </w:rPr>
    </w:lvl>
  </w:abstractNum>
  <w:abstractNum w:abstractNumId="17" w15:restartNumberingAfterBreak="0">
    <w:nsid w:val="7FA36AF3"/>
    <w:multiLevelType w:val="hybridMultilevel"/>
    <w:tmpl w:val="8D440A7A"/>
    <w:lvl w:ilvl="0" w:tplc="4B8C987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3C0019" w:tentative="1">
      <w:start w:val="1"/>
      <w:numFmt w:val="lowerLetter"/>
      <w:lvlText w:val="%2."/>
      <w:lvlJc w:val="left"/>
      <w:pPr>
        <w:ind w:left="1440" w:hanging="360"/>
      </w:pPr>
    </w:lvl>
    <w:lvl w:ilvl="2" w:tplc="083C001B">
      <w:start w:val="1"/>
      <w:numFmt w:val="lowerRoman"/>
      <w:lvlText w:val="%3."/>
      <w:lvlJc w:val="right"/>
      <w:pPr>
        <w:ind w:left="2160" w:hanging="180"/>
      </w:pPr>
    </w:lvl>
    <w:lvl w:ilvl="3" w:tplc="083C000F">
      <w:start w:val="1"/>
      <w:numFmt w:val="decimal"/>
      <w:lvlText w:val="%4."/>
      <w:lvlJc w:val="left"/>
      <w:pPr>
        <w:ind w:left="2880" w:hanging="360"/>
      </w:pPr>
    </w:lvl>
    <w:lvl w:ilvl="4" w:tplc="083C0019" w:tentative="1">
      <w:start w:val="1"/>
      <w:numFmt w:val="lowerLetter"/>
      <w:lvlText w:val="%5."/>
      <w:lvlJc w:val="left"/>
      <w:pPr>
        <w:ind w:left="3600" w:hanging="360"/>
      </w:pPr>
    </w:lvl>
    <w:lvl w:ilvl="5" w:tplc="083C001B" w:tentative="1">
      <w:start w:val="1"/>
      <w:numFmt w:val="lowerRoman"/>
      <w:lvlText w:val="%6."/>
      <w:lvlJc w:val="right"/>
      <w:pPr>
        <w:ind w:left="4320" w:hanging="180"/>
      </w:pPr>
    </w:lvl>
    <w:lvl w:ilvl="6" w:tplc="083C000F" w:tentative="1">
      <w:start w:val="1"/>
      <w:numFmt w:val="decimal"/>
      <w:lvlText w:val="%7."/>
      <w:lvlJc w:val="left"/>
      <w:pPr>
        <w:ind w:left="5040" w:hanging="360"/>
      </w:pPr>
    </w:lvl>
    <w:lvl w:ilvl="7" w:tplc="083C0019" w:tentative="1">
      <w:start w:val="1"/>
      <w:numFmt w:val="lowerLetter"/>
      <w:lvlText w:val="%8."/>
      <w:lvlJc w:val="left"/>
      <w:pPr>
        <w:ind w:left="5760" w:hanging="360"/>
      </w:pPr>
    </w:lvl>
    <w:lvl w:ilvl="8" w:tplc="083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4482110">
    <w:abstractNumId w:val="9"/>
  </w:num>
  <w:num w:numId="2" w16cid:durableId="1210414871">
    <w:abstractNumId w:val="10"/>
  </w:num>
  <w:num w:numId="3" w16cid:durableId="94714274">
    <w:abstractNumId w:val="6"/>
  </w:num>
  <w:num w:numId="4" w16cid:durableId="1263296409">
    <w:abstractNumId w:val="17"/>
  </w:num>
  <w:num w:numId="5" w16cid:durableId="1059745083">
    <w:abstractNumId w:val="1"/>
  </w:num>
  <w:num w:numId="6" w16cid:durableId="1202013641">
    <w:abstractNumId w:val="2"/>
  </w:num>
  <w:num w:numId="7" w16cid:durableId="607008044">
    <w:abstractNumId w:val="3"/>
  </w:num>
  <w:num w:numId="8" w16cid:durableId="111217088">
    <w:abstractNumId w:val="0"/>
  </w:num>
  <w:num w:numId="9" w16cid:durableId="1010454065">
    <w:abstractNumId w:val="8"/>
  </w:num>
  <w:num w:numId="10" w16cid:durableId="1078290270">
    <w:abstractNumId w:val="13"/>
  </w:num>
  <w:num w:numId="11" w16cid:durableId="2018530609">
    <w:abstractNumId w:val="11"/>
  </w:num>
  <w:num w:numId="12" w16cid:durableId="1207907156">
    <w:abstractNumId w:val="12"/>
  </w:num>
  <w:num w:numId="13" w16cid:durableId="73819969">
    <w:abstractNumId w:val="15"/>
  </w:num>
  <w:num w:numId="14" w16cid:durableId="926695385">
    <w:abstractNumId w:val="4"/>
  </w:num>
  <w:num w:numId="15" w16cid:durableId="1060907603">
    <w:abstractNumId w:val="16"/>
  </w:num>
  <w:num w:numId="16" w16cid:durableId="1822234314">
    <w:abstractNumId w:val="7"/>
  </w:num>
  <w:num w:numId="17" w16cid:durableId="1348944469">
    <w:abstractNumId w:val="5"/>
  </w:num>
  <w:num w:numId="18" w16cid:durableId="17727876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F9"/>
    <w:rsid w:val="00000360"/>
    <w:rsid w:val="00020DC9"/>
    <w:rsid w:val="00025178"/>
    <w:rsid w:val="000313F3"/>
    <w:rsid w:val="0003666E"/>
    <w:rsid w:val="00042462"/>
    <w:rsid w:val="00050745"/>
    <w:rsid w:val="000631D5"/>
    <w:rsid w:val="00067204"/>
    <w:rsid w:val="000A0DD9"/>
    <w:rsid w:val="000D7B03"/>
    <w:rsid w:val="00114812"/>
    <w:rsid w:val="001232FD"/>
    <w:rsid w:val="00153858"/>
    <w:rsid w:val="001A7AE5"/>
    <w:rsid w:val="001B5D21"/>
    <w:rsid w:val="00233BFA"/>
    <w:rsid w:val="00262A0C"/>
    <w:rsid w:val="00295A26"/>
    <w:rsid w:val="002B1509"/>
    <w:rsid w:val="002B164B"/>
    <w:rsid w:val="002B7252"/>
    <w:rsid w:val="002C76A9"/>
    <w:rsid w:val="002D03A0"/>
    <w:rsid w:val="002F5C34"/>
    <w:rsid w:val="00305D05"/>
    <w:rsid w:val="0033177B"/>
    <w:rsid w:val="0036791D"/>
    <w:rsid w:val="00367ACD"/>
    <w:rsid w:val="00376F19"/>
    <w:rsid w:val="003D7533"/>
    <w:rsid w:val="003E69DE"/>
    <w:rsid w:val="00487913"/>
    <w:rsid w:val="004A1F3E"/>
    <w:rsid w:val="004A2A83"/>
    <w:rsid w:val="004A4F58"/>
    <w:rsid w:val="004B2206"/>
    <w:rsid w:val="004B24F7"/>
    <w:rsid w:val="004B6422"/>
    <w:rsid w:val="004C6F60"/>
    <w:rsid w:val="004F5F0E"/>
    <w:rsid w:val="005035B2"/>
    <w:rsid w:val="00530130"/>
    <w:rsid w:val="005623CC"/>
    <w:rsid w:val="005930DB"/>
    <w:rsid w:val="005B222F"/>
    <w:rsid w:val="005B486D"/>
    <w:rsid w:val="005E6276"/>
    <w:rsid w:val="0060602D"/>
    <w:rsid w:val="00642AAB"/>
    <w:rsid w:val="006714A8"/>
    <w:rsid w:val="00680830"/>
    <w:rsid w:val="00743E16"/>
    <w:rsid w:val="007962FC"/>
    <w:rsid w:val="007968F9"/>
    <w:rsid w:val="008002AE"/>
    <w:rsid w:val="00833FA2"/>
    <w:rsid w:val="008447A2"/>
    <w:rsid w:val="008724F6"/>
    <w:rsid w:val="008778A6"/>
    <w:rsid w:val="008C105C"/>
    <w:rsid w:val="008D5F37"/>
    <w:rsid w:val="008E6FD3"/>
    <w:rsid w:val="008F280A"/>
    <w:rsid w:val="008F367B"/>
    <w:rsid w:val="00917A7E"/>
    <w:rsid w:val="00970ABD"/>
    <w:rsid w:val="009D36E9"/>
    <w:rsid w:val="009E1A9C"/>
    <w:rsid w:val="00A02608"/>
    <w:rsid w:val="00A03695"/>
    <w:rsid w:val="00A048A0"/>
    <w:rsid w:val="00A147CE"/>
    <w:rsid w:val="00A31315"/>
    <w:rsid w:val="00A357D7"/>
    <w:rsid w:val="00A77982"/>
    <w:rsid w:val="00AB25EC"/>
    <w:rsid w:val="00B33686"/>
    <w:rsid w:val="00B4124B"/>
    <w:rsid w:val="00B51C6E"/>
    <w:rsid w:val="00B847C6"/>
    <w:rsid w:val="00B95BF5"/>
    <w:rsid w:val="00BA08BB"/>
    <w:rsid w:val="00BF1182"/>
    <w:rsid w:val="00C1157D"/>
    <w:rsid w:val="00C20E59"/>
    <w:rsid w:val="00C22861"/>
    <w:rsid w:val="00C3448B"/>
    <w:rsid w:val="00C52C8E"/>
    <w:rsid w:val="00C6104F"/>
    <w:rsid w:val="00C76DF6"/>
    <w:rsid w:val="00CA0C6B"/>
    <w:rsid w:val="00CB0DE9"/>
    <w:rsid w:val="00D05057"/>
    <w:rsid w:val="00D11229"/>
    <w:rsid w:val="00D175AB"/>
    <w:rsid w:val="00D32924"/>
    <w:rsid w:val="00D34890"/>
    <w:rsid w:val="00D613D1"/>
    <w:rsid w:val="00D82744"/>
    <w:rsid w:val="00D877F6"/>
    <w:rsid w:val="00DB11FD"/>
    <w:rsid w:val="00DC6DEA"/>
    <w:rsid w:val="00E102F7"/>
    <w:rsid w:val="00E3160C"/>
    <w:rsid w:val="00E42678"/>
    <w:rsid w:val="00E72180"/>
    <w:rsid w:val="00E95290"/>
    <w:rsid w:val="00F01041"/>
    <w:rsid w:val="00F059CA"/>
    <w:rsid w:val="00F262F4"/>
    <w:rsid w:val="00F40805"/>
    <w:rsid w:val="00F46DC3"/>
    <w:rsid w:val="00F66FB7"/>
    <w:rsid w:val="00F725CE"/>
    <w:rsid w:val="00F72B7C"/>
    <w:rsid w:val="00FB34D8"/>
    <w:rsid w:val="00FC1471"/>
    <w:rsid w:val="00FD7AAB"/>
    <w:rsid w:val="00FE59ED"/>
    <w:rsid w:val="00FF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a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0D6B5"/>
  <w15:chartTrackingRefBased/>
  <w15:docId w15:val="{E5EDC227-21BA-42DC-934F-C0A9528A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ga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68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8F9"/>
  </w:style>
  <w:style w:type="paragraph" w:styleId="ListParagraph">
    <w:name w:val="List Paragraph"/>
    <w:basedOn w:val="Normal"/>
    <w:link w:val="ListParagraphChar"/>
    <w:uiPriority w:val="34"/>
    <w:qFormat/>
    <w:rsid w:val="007968F9"/>
    <w:pPr>
      <w:ind w:left="720"/>
      <w:contextualSpacing/>
    </w:pPr>
    <w:rPr>
      <w:lang w:val="en-IE"/>
    </w:rPr>
  </w:style>
  <w:style w:type="table" w:styleId="TableGrid">
    <w:name w:val="Table Grid"/>
    <w:basedOn w:val="TableNormal"/>
    <w:uiPriority w:val="59"/>
    <w:rsid w:val="007968F9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968F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968F9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7968F9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3160C"/>
    <w:rPr>
      <w:lang w:val="en-IE"/>
    </w:rPr>
  </w:style>
  <w:style w:type="paragraph" w:styleId="Header">
    <w:name w:val="header"/>
    <w:basedOn w:val="Normal"/>
    <w:link w:val="HeaderChar"/>
    <w:uiPriority w:val="99"/>
    <w:unhideWhenUsed/>
    <w:rsid w:val="00C76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DF6"/>
  </w:style>
  <w:style w:type="character" w:styleId="Hyperlink">
    <w:name w:val="Hyperlink"/>
    <w:basedOn w:val="DefaultParagraphFont"/>
    <w:uiPriority w:val="99"/>
    <w:unhideWhenUsed/>
    <w:rsid w:val="00F059C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5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9CA"/>
    <w:pPr>
      <w:spacing w:after="20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9CA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9CA"/>
    <w:pPr>
      <w:spacing w:after="160"/>
    </w:pPr>
    <w:rPr>
      <w:b/>
      <w:bCs/>
      <w:lang w:val="ga-I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9CA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 O Mahony</dc:creator>
  <cp:keywords/>
  <dc:description/>
  <cp:lastModifiedBy>Dalton, Kieran</cp:lastModifiedBy>
  <cp:revision>73</cp:revision>
  <dcterms:created xsi:type="dcterms:W3CDTF">2021-12-16T16:30:00Z</dcterms:created>
  <dcterms:modified xsi:type="dcterms:W3CDTF">2024-03-27T06:56:00Z</dcterms:modified>
</cp:coreProperties>
</file>